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5192B" w14:textId="77777777" w:rsidR="00A33F3D" w:rsidRDefault="00A33F3D" w:rsidP="00A33F3D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l Figure 1</w:t>
      </w:r>
    </w:p>
    <w:p w14:paraId="6B434C61" w14:textId="77777777" w:rsidR="00A33F3D" w:rsidRPr="004A1A55" w:rsidRDefault="00A33F3D" w:rsidP="00A33F3D">
      <w:pPr>
        <w:spacing w:line="480" w:lineRule="auto"/>
        <w:rPr>
          <w:rFonts w:ascii="Times New Roman" w:hAnsi="Times New Roman" w:cs="Times New Roman"/>
          <w:sz w:val="22"/>
        </w:rPr>
      </w:pPr>
      <w:r w:rsidRPr="004A1A55">
        <w:rPr>
          <w:rFonts w:ascii="Times New Roman" w:hAnsi="Times New Roman" w:cs="Times New Roman"/>
          <w:sz w:val="22"/>
        </w:rPr>
        <w:t xml:space="preserve">After heparin administration, CPB is established by dissecting and taping the aorta, </w:t>
      </w:r>
      <w:r>
        <w:rPr>
          <w:rFonts w:ascii="Times New Roman" w:hAnsi="Times New Roman" w:cs="Times New Roman"/>
          <w:sz w:val="22"/>
        </w:rPr>
        <w:t xml:space="preserve">superior and inferior </w:t>
      </w:r>
      <w:proofErr w:type="spellStart"/>
      <w:r>
        <w:rPr>
          <w:rFonts w:ascii="Times New Roman" w:hAnsi="Times New Roman" w:cs="Times New Roman"/>
          <w:sz w:val="22"/>
        </w:rPr>
        <w:t>venacave</w:t>
      </w:r>
      <w:proofErr w:type="spellEnd"/>
      <w:r w:rsidRPr="004A1A55">
        <w:rPr>
          <w:rFonts w:ascii="Times New Roman" w:hAnsi="Times New Roman" w:cs="Times New Roman"/>
          <w:sz w:val="22"/>
        </w:rPr>
        <w:t>. Rapid systemic cooling is initiated, maintaining an arterial-to-venous temperature gradient within 10°C.</w:t>
      </w:r>
    </w:p>
    <w:p w14:paraId="0FD60334" w14:textId="77777777" w:rsidR="00A33F3D" w:rsidRDefault="00A33F3D" w:rsidP="00A33F3D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20458CFA" w14:textId="77777777" w:rsidR="00A33F3D" w:rsidRPr="007357F7" w:rsidRDefault="00A33F3D" w:rsidP="00A33F3D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l Figure 2</w:t>
      </w:r>
    </w:p>
    <w:p w14:paraId="273E174E" w14:textId="77777777" w:rsidR="00A33F3D" w:rsidRPr="00E93736" w:rsidRDefault="00A33F3D" w:rsidP="00A33F3D">
      <w:pPr>
        <w:spacing w:line="480" w:lineRule="auto"/>
        <w:rPr>
          <w:rFonts w:ascii="Times New Roman" w:hAnsi="Times New Roman" w:cs="Times New Roman"/>
          <w:sz w:val="22"/>
        </w:rPr>
      </w:pPr>
      <w:r w:rsidRPr="002355F5">
        <w:rPr>
          <w:rFonts w:ascii="Times New Roman" w:hAnsi="Times New Roman" w:cs="Times New Roman"/>
          <w:sz w:val="22"/>
        </w:rPr>
        <w:t xml:space="preserve">Six pairs of sternal wires </w:t>
      </w:r>
      <w:proofErr w:type="gramStart"/>
      <w:r w:rsidRPr="002355F5">
        <w:rPr>
          <w:rFonts w:ascii="Times New Roman" w:hAnsi="Times New Roman" w:cs="Times New Roman"/>
          <w:sz w:val="22"/>
        </w:rPr>
        <w:t>used</w:t>
      </w:r>
      <w:proofErr w:type="gramEnd"/>
      <w:r w:rsidRPr="002355F5">
        <w:rPr>
          <w:rFonts w:ascii="Times New Roman" w:hAnsi="Times New Roman" w:cs="Times New Roman"/>
          <w:sz w:val="22"/>
        </w:rPr>
        <w:t xml:space="preserve"> for sternal closure.</w:t>
      </w:r>
    </w:p>
    <w:p w14:paraId="503ED529" w14:textId="77777777" w:rsidR="0007062C" w:rsidRDefault="0007062C"/>
    <w:sectPr w:rsidR="0007062C" w:rsidSect="00A33F3D">
      <w:pgSz w:w="11900" w:h="16840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F3D"/>
    <w:rsid w:val="000000B3"/>
    <w:rsid w:val="00001B45"/>
    <w:rsid w:val="000035EC"/>
    <w:rsid w:val="00005838"/>
    <w:rsid w:val="0000717F"/>
    <w:rsid w:val="00007404"/>
    <w:rsid w:val="000076ED"/>
    <w:rsid w:val="00007BF9"/>
    <w:rsid w:val="0001085E"/>
    <w:rsid w:val="00012460"/>
    <w:rsid w:val="00013291"/>
    <w:rsid w:val="00014C81"/>
    <w:rsid w:val="0001664F"/>
    <w:rsid w:val="0001743A"/>
    <w:rsid w:val="00017988"/>
    <w:rsid w:val="0002145B"/>
    <w:rsid w:val="00021ACD"/>
    <w:rsid w:val="000220E2"/>
    <w:rsid w:val="000233C8"/>
    <w:rsid w:val="00024FAE"/>
    <w:rsid w:val="00025BA6"/>
    <w:rsid w:val="00026067"/>
    <w:rsid w:val="000268C1"/>
    <w:rsid w:val="00030550"/>
    <w:rsid w:val="00030554"/>
    <w:rsid w:val="000329A7"/>
    <w:rsid w:val="000356A3"/>
    <w:rsid w:val="00036B4B"/>
    <w:rsid w:val="00042A26"/>
    <w:rsid w:val="00042E0F"/>
    <w:rsid w:val="00044EF8"/>
    <w:rsid w:val="0004618B"/>
    <w:rsid w:val="000477B2"/>
    <w:rsid w:val="00047AA7"/>
    <w:rsid w:val="00047AE8"/>
    <w:rsid w:val="000506D2"/>
    <w:rsid w:val="00051245"/>
    <w:rsid w:val="000544F0"/>
    <w:rsid w:val="000607BC"/>
    <w:rsid w:val="0006206A"/>
    <w:rsid w:val="0006703D"/>
    <w:rsid w:val="00067AB5"/>
    <w:rsid w:val="0007062C"/>
    <w:rsid w:val="00071321"/>
    <w:rsid w:val="00071603"/>
    <w:rsid w:val="00073FE5"/>
    <w:rsid w:val="00075010"/>
    <w:rsid w:val="00082054"/>
    <w:rsid w:val="000826FF"/>
    <w:rsid w:val="00082BAD"/>
    <w:rsid w:val="0008322E"/>
    <w:rsid w:val="00083DB2"/>
    <w:rsid w:val="00084C5D"/>
    <w:rsid w:val="0008520A"/>
    <w:rsid w:val="00092424"/>
    <w:rsid w:val="000946BA"/>
    <w:rsid w:val="0009478F"/>
    <w:rsid w:val="00094E30"/>
    <w:rsid w:val="00095950"/>
    <w:rsid w:val="000960E5"/>
    <w:rsid w:val="000961E6"/>
    <w:rsid w:val="000967DA"/>
    <w:rsid w:val="000A0072"/>
    <w:rsid w:val="000A043B"/>
    <w:rsid w:val="000A510B"/>
    <w:rsid w:val="000A5426"/>
    <w:rsid w:val="000B2474"/>
    <w:rsid w:val="000B31FF"/>
    <w:rsid w:val="000B3E16"/>
    <w:rsid w:val="000B52AB"/>
    <w:rsid w:val="000B56AA"/>
    <w:rsid w:val="000B7BDD"/>
    <w:rsid w:val="000C0C72"/>
    <w:rsid w:val="000C631A"/>
    <w:rsid w:val="000C6774"/>
    <w:rsid w:val="000C7CD7"/>
    <w:rsid w:val="000D05DA"/>
    <w:rsid w:val="000D06C6"/>
    <w:rsid w:val="000D10B0"/>
    <w:rsid w:val="000D13CE"/>
    <w:rsid w:val="000D183C"/>
    <w:rsid w:val="000D1990"/>
    <w:rsid w:val="000D3333"/>
    <w:rsid w:val="000E0A9E"/>
    <w:rsid w:val="000E13AE"/>
    <w:rsid w:val="000E155E"/>
    <w:rsid w:val="000E208C"/>
    <w:rsid w:val="000E376D"/>
    <w:rsid w:val="000E4BA0"/>
    <w:rsid w:val="000E4D55"/>
    <w:rsid w:val="000F0473"/>
    <w:rsid w:val="000F253B"/>
    <w:rsid w:val="000F291E"/>
    <w:rsid w:val="000F64E2"/>
    <w:rsid w:val="000F68DA"/>
    <w:rsid w:val="000F734E"/>
    <w:rsid w:val="00101729"/>
    <w:rsid w:val="00101A18"/>
    <w:rsid w:val="00101E5F"/>
    <w:rsid w:val="001044D6"/>
    <w:rsid w:val="00104E1A"/>
    <w:rsid w:val="0010563D"/>
    <w:rsid w:val="00106A46"/>
    <w:rsid w:val="00106D81"/>
    <w:rsid w:val="00107548"/>
    <w:rsid w:val="00110027"/>
    <w:rsid w:val="00110133"/>
    <w:rsid w:val="00113234"/>
    <w:rsid w:val="0011363E"/>
    <w:rsid w:val="00114599"/>
    <w:rsid w:val="00114B6E"/>
    <w:rsid w:val="001155E4"/>
    <w:rsid w:val="001176E1"/>
    <w:rsid w:val="00120722"/>
    <w:rsid w:val="00121C17"/>
    <w:rsid w:val="00121D92"/>
    <w:rsid w:val="0012207A"/>
    <w:rsid w:val="0012530A"/>
    <w:rsid w:val="00126342"/>
    <w:rsid w:val="00126416"/>
    <w:rsid w:val="00133623"/>
    <w:rsid w:val="0013455E"/>
    <w:rsid w:val="001403BF"/>
    <w:rsid w:val="001404E8"/>
    <w:rsid w:val="0014317F"/>
    <w:rsid w:val="001435A5"/>
    <w:rsid w:val="00146A30"/>
    <w:rsid w:val="001470FB"/>
    <w:rsid w:val="00150594"/>
    <w:rsid w:val="001519AB"/>
    <w:rsid w:val="00152F7D"/>
    <w:rsid w:val="00155FD8"/>
    <w:rsid w:val="00156A44"/>
    <w:rsid w:val="0015724E"/>
    <w:rsid w:val="001579BC"/>
    <w:rsid w:val="00157DB4"/>
    <w:rsid w:val="001605AF"/>
    <w:rsid w:val="00161A67"/>
    <w:rsid w:val="0016526C"/>
    <w:rsid w:val="00166ED0"/>
    <w:rsid w:val="001718B7"/>
    <w:rsid w:val="00171AC4"/>
    <w:rsid w:val="001727A0"/>
    <w:rsid w:val="001737C9"/>
    <w:rsid w:val="0017435E"/>
    <w:rsid w:val="0017463D"/>
    <w:rsid w:val="00175995"/>
    <w:rsid w:val="00176726"/>
    <w:rsid w:val="0017690A"/>
    <w:rsid w:val="0017691A"/>
    <w:rsid w:val="00177B36"/>
    <w:rsid w:val="00180A58"/>
    <w:rsid w:val="00182251"/>
    <w:rsid w:val="001826A5"/>
    <w:rsid w:val="00182AFC"/>
    <w:rsid w:val="00182C91"/>
    <w:rsid w:val="001834FA"/>
    <w:rsid w:val="001840FD"/>
    <w:rsid w:val="0018674E"/>
    <w:rsid w:val="00193947"/>
    <w:rsid w:val="00197711"/>
    <w:rsid w:val="001A208F"/>
    <w:rsid w:val="001A2D90"/>
    <w:rsid w:val="001A2EB5"/>
    <w:rsid w:val="001A3845"/>
    <w:rsid w:val="001A6294"/>
    <w:rsid w:val="001B0837"/>
    <w:rsid w:val="001B088D"/>
    <w:rsid w:val="001B1129"/>
    <w:rsid w:val="001B36FA"/>
    <w:rsid w:val="001B3F6C"/>
    <w:rsid w:val="001B43E1"/>
    <w:rsid w:val="001B43F8"/>
    <w:rsid w:val="001B4930"/>
    <w:rsid w:val="001B4A66"/>
    <w:rsid w:val="001B4B9E"/>
    <w:rsid w:val="001B517A"/>
    <w:rsid w:val="001B6AAD"/>
    <w:rsid w:val="001B75F5"/>
    <w:rsid w:val="001B7776"/>
    <w:rsid w:val="001C0DA7"/>
    <w:rsid w:val="001C1BC4"/>
    <w:rsid w:val="001C1DF4"/>
    <w:rsid w:val="001C1EDF"/>
    <w:rsid w:val="001C215A"/>
    <w:rsid w:val="001C28D4"/>
    <w:rsid w:val="001C2FD9"/>
    <w:rsid w:val="001C382A"/>
    <w:rsid w:val="001C4405"/>
    <w:rsid w:val="001C53A4"/>
    <w:rsid w:val="001C7365"/>
    <w:rsid w:val="001C7CC7"/>
    <w:rsid w:val="001C7E22"/>
    <w:rsid w:val="001D0E27"/>
    <w:rsid w:val="001D185D"/>
    <w:rsid w:val="001D2900"/>
    <w:rsid w:val="001D35B8"/>
    <w:rsid w:val="001E4FA5"/>
    <w:rsid w:val="001E6396"/>
    <w:rsid w:val="001E6E34"/>
    <w:rsid w:val="001F168E"/>
    <w:rsid w:val="001F27FD"/>
    <w:rsid w:val="001F376F"/>
    <w:rsid w:val="001F45A5"/>
    <w:rsid w:val="001F64F1"/>
    <w:rsid w:val="001F6AB3"/>
    <w:rsid w:val="001F6C35"/>
    <w:rsid w:val="001F755E"/>
    <w:rsid w:val="0020316B"/>
    <w:rsid w:val="00203988"/>
    <w:rsid w:val="00203A9F"/>
    <w:rsid w:val="00204CB1"/>
    <w:rsid w:val="00206022"/>
    <w:rsid w:val="00206747"/>
    <w:rsid w:val="00206AAE"/>
    <w:rsid w:val="00210F40"/>
    <w:rsid w:val="0021103E"/>
    <w:rsid w:val="002111C1"/>
    <w:rsid w:val="00211AC4"/>
    <w:rsid w:val="00212B77"/>
    <w:rsid w:val="002135AD"/>
    <w:rsid w:val="00213762"/>
    <w:rsid w:val="0021397C"/>
    <w:rsid w:val="00214B8F"/>
    <w:rsid w:val="0022203B"/>
    <w:rsid w:val="002221CE"/>
    <w:rsid w:val="00223E76"/>
    <w:rsid w:val="00224826"/>
    <w:rsid w:val="002263A6"/>
    <w:rsid w:val="00227F19"/>
    <w:rsid w:val="0023093E"/>
    <w:rsid w:val="00230CBF"/>
    <w:rsid w:val="00230D4F"/>
    <w:rsid w:val="00230DBB"/>
    <w:rsid w:val="002318B8"/>
    <w:rsid w:val="0023391D"/>
    <w:rsid w:val="00233B7A"/>
    <w:rsid w:val="00233FF0"/>
    <w:rsid w:val="002409EC"/>
    <w:rsid w:val="00240BBD"/>
    <w:rsid w:val="00240CDE"/>
    <w:rsid w:val="00241447"/>
    <w:rsid w:val="00241612"/>
    <w:rsid w:val="00244C2E"/>
    <w:rsid w:val="002452B3"/>
    <w:rsid w:val="002476F2"/>
    <w:rsid w:val="00247D79"/>
    <w:rsid w:val="0025010C"/>
    <w:rsid w:val="00250703"/>
    <w:rsid w:val="002524DE"/>
    <w:rsid w:val="00252CBB"/>
    <w:rsid w:val="00254578"/>
    <w:rsid w:val="00256B65"/>
    <w:rsid w:val="00256F86"/>
    <w:rsid w:val="002704BA"/>
    <w:rsid w:val="002729F6"/>
    <w:rsid w:val="00273E64"/>
    <w:rsid w:val="00274195"/>
    <w:rsid w:val="002751A7"/>
    <w:rsid w:val="00275A6D"/>
    <w:rsid w:val="00276837"/>
    <w:rsid w:val="00277572"/>
    <w:rsid w:val="002778EE"/>
    <w:rsid w:val="00280740"/>
    <w:rsid w:val="00282297"/>
    <w:rsid w:val="00283069"/>
    <w:rsid w:val="00283D44"/>
    <w:rsid w:val="00284420"/>
    <w:rsid w:val="00284927"/>
    <w:rsid w:val="00284D38"/>
    <w:rsid w:val="00287A22"/>
    <w:rsid w:val="00287EEA"/>
    <w:rsid w:val="00287F46"/>
    <w:rsid w:val="00290F01"/>
    <w:rsid w:val="0029324F"/>
    <w:rsid w:val="00295B49"/>
    <w:rsid w:val="00297304"/>
    <w:rsid w:val="00297C1F"/>
    <w:rsid w:val="002A0B26"/>
    <w:rsid w:val="002A0EE2"/>
    <w:rsid w:val="002A1DAA"/>
    <w:rsid w:val="002A28D9"/>
    <w:rsid w:val="002A32F0"/>
    <w:rsid w:val="002A3764"/>
    <w:rsid w:val="002A5EBF"/>
    <w:rsid w:val="002A618C"/>
    <w:rsid w:val="002A6E69"/>
    <w:rsid w:val="002A7D22"/>
    <w:rsid w:val="002B02EC"/>
    <w:rsid w:val="002B0A60"/>
    <w:rsid w:val="002B1DEC"/>
    <w:rsid w:val="002B2E78"/>
    <w:rsid w:val="002B37DE"/>
    <w:rsid w:val="002B401E"/>
    <w:rsid w:val="002B4B5C"/>
    <w:rsid w:val="002B5E1D"/>
    <w:rsid w:val="002C1429"/>
    <w:rsid w:val="002C1E77"/>
    <w:rsid w:val="002C2C4F"/>
    <w:rsid w:val="002C2E25"/>
    <w:rsid w:val="002C4262"/>
    <w:rsid w:val="002D1D7C"/>
    <w:rsid w:val="002D2A8B"/>
    <w:rsid w:val="002D42CD"/>
    <w:rsid w:val="002D50CB"/>
    <w:rsid w:val="002D54AD"/>
    <w:rsid w:val="002D550D"/>
    <w:rsid w:val="002D5913"/>
    <w:rsid w:val="002D7655"/>
    <w:rsid w:val="002D7838"/>
    <w:rsid w:val="002E1DBF"/>
    <w:rsid w:val="002E20B6"/>
    <w:rsid w:val="002E35D2"/>
    <w:rsid w:val="002E4F49"/>
    <w:rsid w:val="002F0A92"/>
    <w:rsid w:val="002F202C"/>
    <w:rsid w:val="002F316D"/>
    <w:rsid w:val="002F34A7"/>
    <w:rsid w:val="003005A6"/>
    <w:rsid w:val="00301137"/>
    <w:rsid w:val="00301CA4"/>
    <w:rsid w:val="00302CEE"/>
    <w:rsid w:val="00303767"/>
    <w:rsid w:val="00303CA3"/>
    <w:rsid w:val="00304AB5"/>
    <w:rsid w:val="003068ED"/>
    <w:rsid w:val="0030774B"/>
    <w:rsid w:val="0031128A"/>
    <w:rsid w:val="003113B6"/>
    <w:rsid w:val="00311ADA"/>
    <w:rsid w:val="003120F0"/>
    <w:rsid w:val="003128D1"/>
    <w:rsid w:val="00312E61"/>
    <w:rsid w:val="0031310A"/>
    <w:rsid w:val="00313BC8"/>
    <w:rsid w:val="00314A58"/>
    <w:rsid w:val="00314C97"/>
    <w:rsid w:val="00316921"/>
    <w:rsid w:val="00320169"/>
    <w:rsid w:val="003205DC"/>
    <w:rsid w:val="0032153E"/>
    <w:rsid w:val="00321883"/>
    <w:rsid w:val="00321D6E"/>
    <w:rsid w:val="003227D8"/>
    <w:rsid w:val="00323B04"/>
    <w:rsid w:val="00325429"/>
    <w:rsid w:val="00325F82"/>
    <w:rsid w:val="003305C9"/>
    <w:rsid w:val="003326A9"/>
    <w:rsid w:val="00332A21"/>
    <w:rsid w:val="003331D4"/>
    <w:rsid w:val="0033324A"/>
    <w:rsid w:val="00343507"/>
    <w:rsid w:val="003440EB"/>
    <w:rsid w:val="003449A5"/>
    <w:rsid w:val="00345696"/>
    <w:rsid w:val="003458B6"/>
    <w:rsid w:val="00347D10"/>
    <w:rsid w:val="00347DA6"/>
    <w:rsid w:val="003503FC"/>
    <w:rsid w:val="00350B21"/>
    <w:rsid w:val="00350C0D"/>
    <w:rsid w:val="0035315C"/>
    <w:rsid w:val="00353749"/>
    <w:rsid w:val="00353C2A"/>
    <w:rsid w:val="00355655"/>
    <w:rsid w:val="00355CD6"/>
    <w:rsid w:val="00355E90"/>
    <w:rsid w:val="00360215"/>
    <w:rsid w:val="003612D3"/>
    <w:rsid w:val="00361BD4"/>
    <w:rsid w:val="0036447D"/>
    <w:rsid w:val="00366CB6"/>
    <w:rsid w:val="00366DC0"/>
    <w:rsid w:val="00372470"/>
    <w:rsid w:val="00374663"/>
    <w:rsid w:val="00375459"/>
    <w:rsid w:val="00375975"/>
    <w:rsid w:val="00376860"/>
    <w:rsid w:val="0038046D"/>
    <w:rsid w:val="0038083B"/>
    <w:rsid w:val="00381DF6"/>
    <w:rsid w:val="00382B97"/>
    <w:rsid w:val="00383111"/>
    <w:rsid w:val="00385D8A"/>
    <w:rsid w:val="00386A6F"/>
    <w:rsid w:val="003901C5"/>
    <w:rsid w:val="00391945"/>
    <w:rsid w:val="003925A4"/>
    <w:rsid w:val="00392B2F"/>
    <w:rsid w:val="00397D67"/>
    <w:rsid w:val="003A247A"/>
    <w:rsid w:val="003A53AA"/>
    <w:rsid w:val="003A685A"/>
    <w:rsid w:val="003B0549"/>
    <w:rsid w:val="003B0F7A"/>
    <w:rsid w:val="003B213C"/>
    <w:rsid w:val="003B2404"/>
    <w:rsid w:val="003B2E68"/>
    <w:rsid w:val="003B7992"/>
    <w:rsid w:val="003C14CB"/>
    <w:rsid w:val="003C16F3"/>
    <w:rsid w:val="003C3558"/>
    <w:rsid w:val="003C528D"/>
    <w:rsid w:val="003C61B3"/>
    <w:rsid w:val="003C62A2"/>
    <w:rsid w:val="003D3AB3"/>
    <w:rsid w:val="003D5B96"/>
    <w:rsid w:val="003E16F8"/>
    <w:rsid w:val="003E1760"/>
    <w:rsid w:val="003E1E7F"/>
    <w:rsid w:val="003E280A"/>
    <w:rsid w:val="003E285C"/>
    <w:rsid w:val="003E4CE4"/>
    <w:rsid w:val="003E653B"/>
    <w:rsid w:val="003E6D52"/>
    <w:rsid w:val="003F13D5"/>
    <w:rsid w:val="003F18DC"/>
    <w:rsid w:val="003F21F5"/>
    <w:rsid w:val="003F794E"/>
    <w:rsid w:val="00401808"/>
    <w:rsid w:val="00402B4D"/>
    <w:rsid w:val="00403318"/>
    <w:rsid w:val="00404BEE"/>
    <w:rsid w:val="004060A5"/>
    <w:rsid w:val="00407549"/>
    <w:rsid w:val="00410536"/>
    <w:rsid w:val="004105B5"/>
    <w:rsid w:val="00410C6D"/>
    <w:rsid w:val="004118FB"/>
    <w:rsid w:val="004119A1"/>
    <w:rsid w:val="00411EF3"/>
    <w:rsid w:val="004145F3"/>
    <w:rsid w:val="00414836"/>
    <w:rsid w:val="0041488C"/>
    <w:rsid w:val="004221A2"/>
    <w:rsid w:val="00425FB2"/>
    <w:rsid w:val="00426705"/>
    <w:rsid w:val="004269BE"/>
    <w:rsid w:val="00427A89"/>
    <w:rsid w:val="00427BF6"/>
    <w:rsid w:val="00427CEA"/>
    <w:rsid w:val="00431A7A"/>
    <w:rsid w:val="00432851"/>
    <w:rsid w:val="00434CBD"/>
    <w:rsid w:val="00437304"/>
    <w:rsid w:val="00440CFA"/>
    <w:rsid w:val="0044251F"/>
    <w:rsid w:val="004443FA"/>
    <w:rsid w:val="00444481"/>
    <w:rsid w:val="00444D89"/>
    <w:rsid w:val="0044532B"/>
    <w:rsid w:val="00446C13"/>
    <w:rsid w:val="00446FF1"/>
    <w:rsid w:val="0044715C"/>
    <w:rsid w:val="004500E5"/>
    <w:rsid w:val="00450991"/>
    <w:rsid w:val="00450C11"/>
    <w:rsid w:val="004519EC"/>
    <w:rsid w:val="004527C9"/>
    <w:rsid w:val="00452A10"/>
    <w:rsid w:val="00456CFE"/>
    <w:rsid w:val="004575FD"/>
    <w:rsid w:val="00460328"/>
    <w:rsid w:val="004612A2"/>
    <w:rsid w:val="0046152F"/>
    <w:rsid w:val="00464233"/>
    <w:rsid w:val="00466DC8"/>
    <w:rsid w:val="0046775A"/>
    <w:rsid w:val="00467B60"/>
    <w:rsid w:val="00473CE6"/>
    <w:rsid w:val="00474A8A"/>
    <w:rsid w:val="0047609F"/>
    <w:rsid w:val="0047626B"/>
    <w:rsid w:val="004778B3"/>
    <w:rsid w:val="004808E3"/>
    <w:rsid w:val="004837A9"/>
    <w:rsid w:val="0048465F"/>
    <w:rsid w:val="0049051F"/>
    <w:rsid w:val="0049324E"/>
    <w:rsid w:val="004933C5"/>
    <w:rsid w:val="004933EF"/>
    <w:rsid w:val="0049497C"/>
    <w:rsid w:val="004A3A75"/>
    <w:rsid w:val="004A3A8C"/>
    <w:rsid w:val="004A3D65"/>
    <w:rsid w:val="004A46F2"/>
    <w:rsid w:val="004A4BB5"/>
    <w:rsid w:val="004A5373"/>
    <w:rsid w:val="004A74D8"/>
    <w:rsid w:val="004B074B"/>
    <w:rsid w:val="004B12FC"/>
    <w:rsid w:val="004B1DE2"/>
    <w:rsid w:val="004B1F7B"/>
    <w:rsid w:val="004B3E0F"/>
    <w:rsid w:val="004B3E8D"/>
    <w:rsid w:val="004B4302"/>
    <w:rsid w:val="004B66CD"/>
    <w:rsid w:val="004C2001"/>
    <w:rsid w:val="004C2DB5"/>
    <w:rsid w:val="004C32FF"/>
    <w:rsid w:val="004D136E"/>
    <w:rsid w:val="004D1375"/>
    <w:rsid w:val="004D2901"/>
    <w:rsid w:val="004D6427"/>
    <w:rsid w:val="004D7D6D"/>
    <w:rsid w:val="004E0986"/>
    <w:rsid w:val="004E0E01"/>
    <w:rsid w:val="004E10C0"/>
    <w:rsid w:val="004E1586"/>
    <w:rsid w:val="004E342A"/>
    <w:rsid w:val="004E458E"/>
    <w:rsid w:val="004E4965"/>
    <w:rsid w:val="004E5C10"/>
    <w:rsid w:val="004E5E01"/>
    <w:rsid w:val="004E6561"/>
    <w:rsid w:val="004E7142"/>
    <w:rsid w:val="004F0B81"/>
    <w:rsid w:val="004F0F60"/>
    <w:rsid w:val="004F2098"/>
    <w:rsid w:val="004F363F"/>
    <w:rsid w:val="004F3852"/>
    <w:rsid w:val="004F6B1E"/>
    <w:rsid w:val="0050044D"/>
    <w:rsid w:val="00501864"/>
    <w:rsid w:val="00502942"/>
    <w:rsid w:val="005054C6"/>
    <w:rsid w:val="00505E33"/>
    <w:rsid w:val="00511423"/>
    <w:rsid w:val="0051236F"/>
    <w:rsid w:val="00513655"/>
    <w:rsid w:val="005144AC"/>
    <w:rsid w:val="00515E8F"/>
    <w:rsid w:val="005170E9"/>
    <w:rsid w:val="005206B6"/>
    <w:rsid w:val="00520A6D"/>
    <w:rsid w:val="00521DAB"/>
    <w:rsid w:val="00522F0D"/>
    <w:rsid w:val="00523FBD"/>
    <w:rsid w:val="00526BFC"/>
    <w:rsid w:val="005311D3"/>
    <w:rsid w:val="00531EE3"/>
    <w:rsid w:val="00536BD4"/>
    <w:rsid w:val="00537E05"/>
    <w:rsid w:val="00537F15"/>
    <w:rsid w:val="00542D85"/>
    <w:rsid w:val="00542E6D"/>
    <w:rsid w:val="0054312F"/>
    <w:rsid w:val="00545A09"/>
    <w:rsid w:val="00547DA4"/>
    <w:rsid w:val="005526C3"/>
    <w:rsid w:val="00555696"/>
    <w:rsid w:val="00556634"/>
    <w:rsid w:val="005573D7"/>
    <w:rsid w:val="00560DF9"/>
    <w:rsid w:val="00561E87"/>
    <w:rsid w:val="00562E25"/>
    <w:rsid w:val="00564117"/>
    <w:rsid w:val="005644B3"/>
    <w:rsid w:val="00564AEE"/>
    <w:rsid w:val="00564D94"/>
    <w:rsid w:val="00567F6B"/>
    <w:rsid w:val="0057115A"/>
    <w:rsid w:val="00572BCE"/>
    <w:rsid w:val="00574767"/>
    <w:rsid w:val="00575127"/>
    <w:rsid w:val="00575A30"/>
    <w:rsid w:val="005776FE"/>
    <w:rsid w:val="00577C83"/>
    <w:rsid w:val="00580AA5"/>
    <w:rsid w:val="00581D29"/>
    <w:rsid w:val="0058211E"/>
    <w:rsid w:val="0058355A"/>
    <w:rsid w:val="005853B3"/>
    <w:rsid w:val="00585A4B"/>
    <w:rsid w:val="00585D56"/>
    <w:rsid w:val="00587BCF"/>
    <w:rsid w:val="00587E47"/>
    <w:rsid w:val="00590305"/>
    <w:rsid w:val="00590FD9"/>
    <w:rsid w:val="005915F3"/>
    <w:rsid w:val="005916BF"/>
    <w:rsid w:val="00592B40"/>
    <w:rsid w:val="0059635B"/>
    <w:rsid w:val="00596E12"/>
    <w:rsid w:val="005A06E7"/>
    <w:rsid w:val="005A0A34"/>
    <w:rsid w:val="005A18AB"/>
    <w:rsid w:val="005A3F88"/>
    <w:rsid w:val="005A4EF6"/>
    <w:rsid w:val="005A52F1"/>
    <w:rsid w:val="005B4350"/>
    <w:rsid w:val="005B6307"/>
    <w:rsid w:val="005C09CA"/>
    <w:rsid w:val="005C0CFC"/>
    <w:rsid w:val="005C1592"/>
    <w:rsid w:val="005C32D3"/>
    <w:rsid w:val="005C3B5D"/>
    <w:rsid w:val="005C5701"/>
    <w:rsid w:val="005D1A66"/>
    <w:rsid w:val="005D2C59"/>
    <w:rsid w:val="005D3991"/>
    <w:rsid w:val="005D3FBE"/>
    <w:rsid w:val="005D4E86"/>
    <w:rsid w:val="005D5633"/>
    <w:rsid w:val="005E1101"/>
    <w:rsid w:val="005E580F"/>
    <w:rsid w:val="005F085C"/>
    <w:rsid w:val="005F0C10"/>
    <w:rsid w:val="005F2C78"/>
    <w:rsid w:val="005F359D"/>
    <w:rsid w:val="005F50AD"/>
    <w:rsid w:val="005F6769"/>
    <w:rsid w:val="005F6814"/>
    <w:rsid w:val="005F7C50"/>
    <w:rsid w:val="00601C8C"/>
    <w:rsid w:val="00602608"/>
    <w:rsid w:val="0060451D"/>
    <w:rsid w:val="006063D9"/>
    <w:rsid w:val="00606FC9"/>
    <w:rsid w:val="00610B8C"/>
    <w:rsid w:val="00610C2A"/>
    <w:rsid w:val="00610D43"/>
    <w:rsid w:val="0061120C"/>
    <w:rsid w:val="006136EF"/>
    <w:rsid w:val="006142B3"/>
    <w:rsid w:val="0061489D"/>
    <w:rsid w:val="00615D0E"/>
    <w:rsid w:val="00616A9C"/>
    <w:rsid w:val="00617462"/>
    <w:rsid w:val="006175E4"/>
    <w:rsid w:val="00617FC6"/>
    <w:rsid w:val="00620CEA"/>
    <w:rsid w:val="00620CFE"/>
    <w:rsid w:val="00621390"/>
    <w:rsid w:val="006227AE"/>
    <w:rsid w:val="006227F6"/>
    <w:rsid w:val="00626057"/>
    <w:rsid w:val="00627BCD"/>
    <w:rsid w:val="00627D38"/>
    <w:rsid w:val="00627D66"/>
    <w:rsid w:val="006315C9"/>
    <w:rsid w:val="006326DA"/>
    <w:rsid w:val="0063354D"/>
    <w:rsid w:val="00633FE6"/>
    <w:rsid w:val="00634492"/>
    <w:rsid w:val="006365E7"/>
    <w:rsid w:val="00636D15"/>
    <w:rsid w:val="00641A46"/>
    <w:rsid w:val="00642A0A"/>
    <w:rsid w:val="0064473E"/>
    <w:rsid w:val="006502EA"/>
    <w:rsid w:val="00650938"/>
    <w:rsid w:val="0065327E"/>
    <w:rsid w:val="00653C40"/>
    <w:rsid w:val="00660FB9"/>
    <w:rsid w:val="006618D0"/>
    <w:rsid w:val="00661F62"/>
    <w:rsid w:val="00663832"/>
    <w:rsid w:val="00663B1F"/>
    <w:rsid w:val="006644CF"/>
    <w:rsid w:val="00665192"/>
    <w:rsid w:val="00666A2D"/>
    <w:rsid w:val="00667B77"/>
    <w:rsid w:val="00674FCB"/>
    <w:rsid w:val="00675520"/>
    <w:rsid w:val="00680B57"/>
    <w:rsid w:val="00681D0D"/>
    <w:rsid w:val="00682BD8"/>
    <w:rsid w:val="006862D3"/>
    <w:rsid w:val="00687443"/>
    <w:rsid w:val="00691F55"/>
    <w:rsid w:val="00693682"/>
    <w:rsid w:val="0069496C"/>
    <w:rsid w:val="00695231"/>
    <w:rsid w:val="006959A3"/>
    <w:rsid w:val="00695E2C"/>
    <w:rsid w:val="0069686D"/>
    <w:rsid w:val="00697424"/>
    <w:rsid w:val="006A1B34"/>
    <w:rsid w:val="006A220E"/>
    <w:rsid w:val="006A2F4B"/>
    <w:rsid w:val="006A611B"/>
    <w:rsid w:val="006B03F7"/>
    <w:rsid w:val="006B46F6"/>
    <w:rsid w:val="006B4BE0"/>
    <w:rsid w:val="006B4E71"/>
    <w:rsid w:val="006C2B65"/>
    <w:rsid w:val="006C39C6"/>
    <w:rsid w:val="006C3EDC"/>
    <w:rsid w:val="006C46B5"/>
    <w:rsid w:val="006C4D6B"/>
    <w:rsid w:val="006C5E9C"/>
    <w:rsid w:val="006D2050"/>
    <w:rsid w:val="006D2C5F"/>
    <w:rsid w:val="006D3000"/>
    <w:rsid w:val="006D31CC"/>
    <w:rsid w:val="006D365B"/>
    <w:rsid w:val="006D41BF"/>
    <w:rsid w:val="006D477E"/>
    <w:rsid w:val="006D5FDA"/>
    <w:rsid w:val="006D7359"/>
    <w:rsid w:val="006E0E20"/>
    <w:rsid w:val="006E3C40"/>
    <w:rsid w:val="006E4C73"/>
    <w:rsid w:val="006E6C3D"/>
    <w:rsid w:val="006E7F57"/>
    <w:rsid w:val="006F0105"/>
    <w:rsid w:val="006F0B80"/>
    <w:rsid w:val="006F31E9"/>
    <w:rsid w:val="006F3BFA"/>
    <w:rsid w:val="006F5592"/>
    <w:rsid w:val="006F6679"/>
    <w:rsid w:val="00701B21"/>
    <w:rsid w:val="00701F11"/>
    <w:rsid w:val="0070341F"/>
    <w:rsid w:val="00703460"/>
    <w:rsid w:val="00704351"/>
    <w:rsid w:val="00704FA0"/>
    <w:rsid w:val="00705082"/>
    <w:rsid w:val="00705A42"/>
    <w:rsid w:val="00705ED9"/>
    <w:rsid w:val="00706BF3"/>
    <w:rsid w:val="007101DD"/>
    <w:rsid w:val="00710C93"/>
    <w:rsid w:val="00710F1A"/>
    <w:rsid w:val="00711B77"/>
    <w:rsid w:val="00712BC8"/>
    <w:rsid w:val="007137BC"/>
    <w:rsid w:val="00715D75"/>
    <w:rsid w:val="00717360"/>
    <w:rsid w:val="007175EA"/>
    <w:rsid w:val="00723995"/>
    <w:rsid w:val="00723DE5"/>
    <w:rsid w:val="0072429F"/>
    <w:rsid w:val="0072698F"/>
    <w:rsid w:val="0073014A"/>
    <w:rsid w:val="0073159B"/>
    <w:rsid w:val="00732898"/>
    <w:rsid w:val="0073305D"/>
    <w:rsid w:val="0073320A"/>
    <w:rsid w:val="0073357C"/>
    <w:rsid w:val="00734397"/>
    <w:rsid w:val="00734BD8"/>
    <w:rsid w:val="007350FB"/>
    <w:rsid w:val="00736965"/>
    <w:rsid w:val="007370A4"/>
    <w:rsid w:val="00737CA6"/>
    <w:rsid w:val="007406AA"/>
    <w:rsid w:val="00740D11"/>
    <w:rsid w:val="00741256"/>
    <w:rsid w:val="00743253"/>
    <w:rsid w:val="0074352E"/>
    <w:rsid w:val="007436ED"/>
    <w:rsid w:val="00745207"/>
    <w:rsid w:val="00745C94"/>
    <w:rsid w:val="00746FC2"/>
    <w:rsid w:val="0074711D"/>
    <w:rsid w:val="00747254"/>
    <w:rsid w:val="00747BDE"/>
    <w:rsid w:val="00752A90"/>
    <w:rsid w:val="00752B8F"/>
    <w:rsid w:val="0075654B"/>
    <w:rsid w:val="00756FAA"/>
    <w:rsid w:val="00757290"/>
    <w:rsid w:val="00760C17"/>
    <w:rsid w:val="00762F14"/>
    <w:rsid w:val="0076401A"/>
    <w:rsid w:val="00764920"/>
    <w:rsid w:val="007716B8"/>
    <w:rsid w:val="00771C7D"/>
    <w:rsid w:val="007721EA"/>
    <w:rsid w:val="007752DD"/>
    <w:rsid w:val="0077546C"/>
    <w:rsid w:val="00775D58"/>
    <w:rsid w:val="00777E8F"/>
    <w:rsid w:val="00781753"/>
    <w:rsid w:val="00781D5B"/>
    <w:rsid w:val="00781E70"/>
    <w:rsid w:val="00782283"/>
    <w:rsid w:val="007842AC"/>
    <w:rsid w:val="00787B65"/>
    <w:rsid w:val="00792579"/>
    <w:rsid w:val="00792B09"/>
    <w:rsid w:val="00795022"/>
    <w:rsid w:val="007953E2"/>
    <w:rsid w:val="00796BA6"/>
    <w:rsid w:val="007970D8"/>
    <w:rsid w:val="0079734D"/>
    <w:rsid w:val="00797931"/>
    <w:rsid w:val="007A1A43"/>
    <w:rsid w:val="007A3763"/>
    <w:rsid w:val="007A53DB"/>
    <w:rsid w:val="007A5B28"/>
    <w:rsid w:val="007A5C24"/>
    <w:rsid w:val="007A7C58"/>
    <w:rsid w:val="007A7C7C"/>
    <w:rsid w:val="007B0242"/>
    <w:rsid w:val="007B23D6"/>
    <w:rsid w:val="007B258F"/>
    <w:rsid w:val="007B2612"/>
    <w:rsid w:val="007B26D4"/>
    <w:rsid w:val="007B2B51"/>
    <w:rsid w:val="007B2F58"/>
    <w:rsid w:val="007B31E1"/>
    <w:rsid w:val="007B5D73"/>
    <w:rsid w:val="007B6C9C"/>
    <w:rsid w:val="007B732C"/>
    <w:rsid w:val="007C1E02"/>
    <w:rsid w:val="007C2BA5"/>
    <w:rsid w:val="007C2DE3"/>
    <w:rsid w:val="007C3967"/>
    <w:rsid w:val="007C6CD1"/>
    <w:rsid w:val="007C6E75"/>
    <w:rsid w:val="007D08AA"/>
    <w:rsid w:val="007D171C"/>
    <w:rsid w:val="007D19EB"/>
    <w:rsid w:val="007D2A4B"/>
    <w:rsid w:val="007D2FBE"/>
    <w:rsid w:val="007D4240"/>
    <w:rsid w:val="007D456E"/>
    <w:rsid w:val="007D5970"/>
    <w:rsid w:val="007D63DB"/>
    <w:rsid w:val="007D6C64"/>
    <w:rsid w:val="007D6C8E"/>
    <w:rsid w:val="007E09D1"/>
    <w:rsid w:val="007E0CD6"/>
    <w:rsid w:val="007E11B1"/>
    <w:rsid w:val="007E21D7"/>
    <w:rsid w:val="007E23C4"/>
    <w:rsid w:val="007E2F45"/>
    <w:rsid w:val="007E2FA1"/>
    <w:rsid w:val="007E3917"/>
    <w:rsid w:val="007E5414"/>
    <w:rsid w:val="007E64D7"/>
    <w:rsid w:val="007E66E3"/>
    <w:rsid w:val="007E6A05"/>
    <w:rsid w:val="007F2291"/>
    <w:rsid w:val="007F2319"/>
    <w:rsid w:val="007F24FD"/>
    <w:rsid w:val="007F4593"/>
    <w:rsid w:val="007F59FD"/>
    <w:rsid w:val="007F7B0B"/>
    <w:rsid w:val="00800F34"/>
    <w:rsid w:val="008031C6"/>
    <w:rsid w:val="00804B37"/>
    <w:rsid w:val="00804C0E"/>
    <w:rsid w:val="008065D1"/>
    <w:rsid w:val="0081177A"/>
    <w:rsid w:val="008134EE"/>
    <w:rsid w:val="00814E02"/>
    <w:rsid w:val="00815674"/>
    <w:rsid w:val="00815BD5"/>
    <w:rsid w:val="0081689E"/>
    <w:rsid w:val="008172DE"/>
    <w:rsid w:val="00820B40"/>
    <w:rsid w:val="0082119D"/>
    <w:rsid w:val="00821E2B"/>
    <w:rsid w:val="00823383"/>
    <w:rsid w:val="00824175"/>
    <w:rsid w:val="00824BAB"/>
    <w:rsid w:val="00826161"/>
    <w:rsid w:val="00826415"/>
    <w:rsid w:val="008278E2"/>
    <w:rsid w:val="008301B0"/>
    <w:rsid w:val="00831C21"/>
    <w:rsid w:val="00831F71"/>
    <w:rsid w:val="00840D2C"/>
    <w:rsid w:val="00841309"/>
    <w:rsid w:val="00843E03"/>
    <w:rsid w:val="00844D24"/>
    <w:rsid w:val="0084551E"/>
    <w:rsid w:val="00847118"/>
    <w:rsid w:val="00847DCE"/>
    <w:rsid w:val="00850D95"/>
    <w:rsid w:val="00855E24"/>
    <w:rsid w:val="00871A80"/>
    <w:rsid w:val="00872511"/>
    <w:rsid w:val="00872F73"/>
    <w:rsid w:val="00876241"/>
    <w:rsid w:val="008763B3"/>
    <w:rsid w:val="00880461"/>
    <w:rsid w:val="00885E59"/>
    <w:rsid w:val="00886095"/>
    <w:rsid w:val="00891187"/>
    <w:rsid w:val="00891A41"/>
    <w:rsid w:val="00891DE9"/>
    <w:rsid w:val="00892CAE"/>
    <w:rsid w:val="00892DA9"/>
    <w:rsid w:val="008939B2"/>
    <w:rsid w:val="00894875"/>
    <w:rsid w:val="00894B78"/>
    <w:rsid w:val="008A1A5C"/>
    <w:rsid w:val="008A71AD"/>
    <w:rsid w:val="008B1013"/>
    <w:rsid w:val="008B2830"/>
    <w:rsid w:val="008B433B"/>
    <w:rsid w:val="008B56EC"/>
    <w:rsid w:val="008B646C"/>
    <w:rsid w:val="008B654E"/>
    <w:rsid w:val="008B6FDF"/>
    <w:rsid w:val="008C01D0"/>
    <w:rsid w:val="008C12FD"/>
    <w:rsid w:val="008C2CDA"/>
    <w:rsid w:val="008C30E9"/>
    <w:rsid w:val="008C38AF"/>
    <w:rsid w:val="008C67E8"/>
    <w:rsid w:val="008C7239"/>
    <w:rsid w:val="008D064E"/>
    <w:rsid w:val="008D0B10"/>
    <w:rsid w:val="008D1001"/>
    <w:rsid w:val="008D3E64"/>
    <w:rsid w:val="008D40FA"/>
    <w:rsid w:val="008D57B4"/>
    <w:rsid w:val="008D6BF0"/>
    <w:rsid w:val="008E0C56"/>
    <w:rsid w:val="008E0F5E"/>
    <w:rsid w:val="008E296A"/>
    <w:rsid w:val="008E64E0"/>
    <w:rsid w:val="008F21FC"/>
    <w:rsid w:val="008F3F61"/>
    <w:rsid w:val="008F422E"/>
    <w:rsid w:val="008F50A9"/>
    <w:rsid w:val="008F6C5C"/>
    <w:rsid w:val="008F73A1"/>
    <w:rsid w:val="00900740"/>
    <w:rsid w:val="00900AD0"/>
    <w:rsid w:val="00905E37"/>
    <w:rsid w:val="009115A5"/>
    <w:rsid w:val="00914BE2"/>
    <w:rsid w:val="00914CD8"/>
    <w:rsid w:val="00916054"/>
    <w:rsid w:val="00916244"/>
    <w:rsid w:val="00917917"/>
    <w:rsid w:val="00917944"/>
    <w:rsid w:val="00921891"/>
    <w:rsid w:val="00930332"/>
    <w:rsid w:val="009304A6"/>
    <w:rsid w:val="00931E11"/>
    <w:rsid w:val="009328E9"/>
    <w:rsid w:val="00933229"/>
    <w:rsid w:val="00935204"/>
    <w:rsid w:val="00937102"/>
    <w:rsid w:val="00942BD0"/>
    <w:rsid w:val="00947898"/>
    <w:rsid w:val="00951C8E"/>
    <w:rsid w:val="0095580E"/>
    <w:rsid w:val="00957174"/>
    <w:rsid w:val="009574A6"/>
    <w:rsid w:val="00963137"/>
    <w:rsid w:val="00964740"/>
    <w:rsid w:val="00964F30"/>
    <w:rsid w:val="00965242"/>
    <w:rsid w:val="0096559A"/>
    <w:rsid w:val="00965A74"/>
    <w:rsid w:val="00965D51"/>
    <w:rsid w:val="00965D66"/>
    <w:rsid w:val="00966B56"/>
    <w:rsid w:val="00966FB3"/>
    <w:rsid w:val="009670E5"/>
    <w:rsid w:val="00967858"/>
    <w:rsid w:val="009734BE"/>
    <w:rsid w:val="0097605F"/>
    <w:rsid w:val="009769A2"/>
    <w:rsid w:val="0098034A"/>
    <w:rsid w:val="009811D9"/>
    <w:rsid w:val="00982E47"/>
    <w:rsid w:val="0098414B"/>
    <w:rsid w:val="0098507C"/>
    <w:rsid w:val="00987D18"/>
    <w:rsid w:val="009908F9"/>
    <w:rsid w:val="00990B81"/>
    <w:rsid w:val="0099181E"/>
    <w:rsid w:val="009922E1"/>
    <w:rsid w:val="009925DA"/>
    <w:rsid w:val="009A1F2C"/>
    <w:rsid w:val="009A2961"/>
    <w:rsid w:val="009A5833"/>
    <w:rsid w:val="009B0FEE"/>
    <w:rsid w:val="009B225C"/>
    <w:rsid w:val="009B28A2"/>
    <w:rsid w:val="009B28C9"/>
    <w:rsid w:val="009B2D21"/>
    <w:rsid w:val="009B3F88"/>
    <w:rsid w:val="009B5F06"/>
    <w:rsid w:val="009B6C69"/>
    <w:rsid w:val="009C2614"/>
    <w:rsid w:val="009C3717"/>
    <w:rsid w:val="009C3C71"/>
    <w:rsid w:val="009C5308"/>
    <w:rsid w:val="009D0B51"/>
    <w:rsid w:val="009D0BB7"/>
    <w:rsid w:val="009D5CE2"/>
    <w:rsid w:val="009D7428"/>
    <w:rsid w:val="009E58AB"/>
    <w:rsid w:val="009E5DA2"/>
    <w:rsid w:val="009E67F7"/>
    <w:rsid w:val="009E7D8E"/>
    <w:rsid w:val="009F103A"/>
    <w:rsid w:val="009F3461"/>
    <w:rsid w:val="009F449F"/>
    <w:rsid w:val="009F4D58"/>
    <w:rsid w:val="009F5F5F"/>
    <w:rsid w:val="009F61A7"/>
    <w:rsid w:val="009F6C0D"/>
    <w:rsid w:val="00A009E7"/>
    <w:rsid w:val="00A01BEA"/>
    <w:rsid w:val="00A020D2"/>
    <w:rsid w:val="00A07F04"/>
    <w:rsid w:val="00A10B10"/>
    <w:rsid w:val="00A11E60"/>
    <w:rsid w:val="00A12F6A"/>
    <w:rsid w:val="00A13E16"/>
    <w:rsid w:val="00A15AE2"/>
    <w:rsid w:val="00A20797"/>
    <w:rsid w:val="00A2086C"/>
    <w:rsid w:val="00A21B65"/>
    <w:rsid w:val="00A21F8C"/>
    <w:rsid w:val="00A22C76"/>
    <w:rsid w:val="00A258D4"/>
    <w:rsid w:val="00A30AEC"/>
    <w:rsid w:val="00A3112C"/>
    <w:rsid w:val="00A31ECD"/>
    <w:rsid w:val="00A3315F"/>
    <w:rsid w:val="00A33F3D"/>
    <w:rsid w:val="00A340EA"/>
    <w:rsid w:val="00A34BE6"/>
    <w:rsid w:val="00A34E97"/>
    <w:rsid w:val="00A3714C"/>
    <w:rsid w:val="00A37DE9"/>
    <w:rsid w:val="00A37E04"/>
    <w:rsid w:val="00A41E1A"/>
    <w:rsid w:val="00A436B1"/>
    <w:rsid w:val="00A4389F"/>
    <w:rsid w:val="00A44E0F"/>
    <w:rsid w:val="00A50309"/>
    <w:rsid w:val="00A510F5"/>
    <w:rsid w:val="00A5147E"/>
    <w:rsid w:val="00A51606"/>
    <w:rsid w:val="00A537A4"/>
    <w:rsid w:val="00A57A02"/>
    <w:rsid w:val="00A57F61"/>
    <w:rsid w:val="00A61E37"/>
    <w:rsid w:val="00A63C43"/>
    <w:rsid w:val="00A63E54"/>
    <w:rsid w:val="00A64A84"/>
    <w:rsid w:val="00A6578E"/>
    <w:rsid w:val="00A658B8"/>
    <w:rsid w:val="00A66E9D"/>
    <w:rsid w:val="00A67BCA"/>
    <w:rsid w:val="00A71FB5"/>
    <w:rsid w:val="00A74FB2"/>
    <w:rsid w:val="00A77AA1"/>
    <w:rsid w:val="00A80AA8"/>
    <w:rsid w:val="00A80BAE"/>
    <w:rsid w:val="00A816EE"/>
    <w:rsid w:val="00A84765"/>
    <w:rsid w:val="00A84C85"/>
    <w:rsid w:val="00A8526C"/>
    <w:rsid w:val="00A8617B"/>
    <w:rsid w:val="00A861CA"/>
    <w:rsid w:val="00A9048B"/>
    <w:rsid w:val="00A911CB"/>
    <w:rsid w:val="00A95E4A"/>
    <w:rsid w:val="00A961B5"/>
    <w:rsid w:val="00AA034A"/>
    <w:rsid w:val="00AA2BA1"/>
    <w:rsid w:val="00AA57AF"/>
    <w:rsid w:val="00AA6D3C"/>
    <w:rsid w:val="00AA701B"/>
    <w:rsid w:val="00AA747C"/>
    <w:rsid w:val="00AA755F"/>
    <w:rsid w:val="00AB08C9"/>
    <w:rsid w:val="00AB180A"/>
    <w:rsid w:val="00AB31E8"/>
    <w:rsid w:val="00AB3604"/>
    <w:rsid w:val="00AB4301"/>
    <w:rsid w:val="00AB536D"/>
    <w:rsid w:val="00AB5455"/>
    <w:rsid w:val="00AB5B9D"/>
    <w:rsid w:val="00AB692B"/>
    <w:rsid w:val="00AC0DD0"/>
    <w:rsid w:val="00AC11AE"/>
    <w:rsid w:val="00AC4270"/>
    <w:rsid w:val="00AC473B"/>
    <w:rsid w:val="00AC4DD8"/>
    <w:rsid w:val="00AC53DE"/>
    <w:rsid w:val="00AC55C3"/>
    <w:rsid w:val="00AC5EB0"/>
    <w:rsid w:val="00AC6686"/>
    <w:rsid w:val="00AD0E00"/>
    <w:rsid w:val="00AD2C67"/>
    <w:rsid w:val="00AD37F1"/>
    <w:rsid w:val="00AD4FC5"/>
    <w:rsid w:val="00AD6C09"/>
    <w:rsid w:val="00AD77EC"/>
    <w:rsid w:val="00AD7E04"/>
    <w:rsid w:val="00AE005A"/>
    <w:rsid w:val="00AE0614"/>
    <w:rsid w:val="00AE2D3F"/>
    <w:rsid w:val="00AE36B7"/>
    <w:rsid w:val="00AE3FB6"/>
    <w:rsid w:val="00AE4796"/>
    <w:rsid w:val="00AE5B09"/>
    <w:rsid w:val="00AE7705"/>
    <w:rsid w:val="00AF05E4"/>
    <w:rsid w:val="00AF142E"/>
    <w:rsid w:val="00AF25AC"/>
    <w:rsid w:val="00AF32C0"/>
    <w:rsid w:val="00AF412E"/>
    <w:rsid w:val="00AF65A2"/>
    <w:rsid w:val="00AF6664"/>
    <w:rsid w:val="00AF6ABA"/>
    <w:rsid w:val="00AF7D78"/>
    <w:rsid w:val="00B0082D"/>
    <w:rsid w:val="00B00A43"/>
    <w:rsid w:val="00B02D5F"/>
    <w:rsid w:val="00B02D70"/>
    <w:rsid w:val="00B04015"/>
    <w:rsid w:val="00B05DA7"/>
    <w:rsid w:val="00B11A63"/>
    <w:rsid w:val="00B11CC5"/>
    <w:rsid w:val="00B144EF"/>
    <w:rsid w:val="00B149E5"/>
    <w:rsid w:val="00B16CAE"/>
    <w:rsid w:val="00B20063"/>
    <w:rsid w:val="00B221CF"/>
    <w:rsid w:val="00B23469"/>
    <w:rsid w:val="00B23A28"/>
    <w:rsid w:val="00B24427"/>
    <w:rsid w:val="00B2622D"/>
    <w:rsid w:val="00B26336"/>
    <w:rsid w:val="00B308E1"/>
    <w:rsid w:val="00B3225F"/>
    <w:rsid w:val="00B323B4"/>
    <w:rsid w:val="00B330AD"/>
    <w:rsid w:val="00B334C3"/>
    <w:rsid w:val="00B334F4"/>
    <w:rsid w:val="00B34C89"/>
    <w:rsid w:val="00B34F3A"/>
    <w:rsid w:val="00B357A8"/>
    <w:rsid w:val="00B37FFB"/>
    <w:rsid w:val="00B41189"/>
    <w:rsid w:val="00B4182E"/>
    <w:rsid w:val="00B41F5B"/>
    <w:rsid w:val="00B4405E"/>
    <w:rsid w:val="00B4416D"/>
    <w:rsid w:val="00B448BF"/>
    <w:rsid w:val="00B449FF"/>
    <w:rsid w:val="00B50BD4"/>
    <w:rsid w:val="00B5447F"/>
    <w:rsid w:val="00B5670A"/>
    <w:rsid w:val="00B56E9C"/>
    <w:rsid w:val="00B63C76"/>
    <w:rsid w:val="00B6598F"/>
    <w:rsid w:val="00B65CF8"/>
    <w:rsid w:val="00B6615A"/>
    <w:rsid w:val="00B6662E"/>
    <w:rsid w:val="00B66829"/>
    <w:rsid w:val="00B675DA"/>
    <w:rsid w:val="00B70418"/>
    <w:rsid w:val="00B71971"/>
    <w:rsid w:val="00B72BC3"/>
    <w:rsid w:val="00B73D48"/>
    <w:rsid w:val="00B75231"/>
    <w:rsid w:val="00B7553F"/>
    <w:rsid w:val="00B76A9D"/>
    <w:rsid w:val="00B81D9E"/>
    <w:rsid w:val="00B81EF7"/>
    <w:rsid w:val="00B82EFD"/>
    <w:rsid w:val="00B83250"/>
    <w:rsid w:val="00B85277"/>
    <w:rsid w:val="00B853EB"/>
    <w:rsid w:val="00B859CD"/>
    <w:rsid w:val="00B87356"/>
    <w:rsid w:val="00B90FAC"/>
    <w:rsid w:val="00B92359"/>
    <w:rsid w:val="00B942D0"/>
    <w:rsid w:val="00B952B2"/>
    <w:rsid w:val="00B953C4"/>
    <w:rsid w:val="00B96D1E"/>
    <w:rsid w:val="00B97C3B"/>
    <w:rsid w:val="00BA09BC"/>
    <w:rsid w:val="00BA15AD"/>
    <w:rsid w:val="00BA184D"/>
    <w:rsid w:val="00BA1936"/>
    <w:rsid w:val="00BA1D65"/>
    <w:rsid w:val="00BA40DF"/>
    <w:rsid w:val="00BA44D0"/>
    <w:rsid w:val="00BA525E"/>
    <w:rsid w:val="00BA5CC8"/>
    <w:rsid w:val="00BA70D5"/>
    <w:rsid w:val="00BA71D6"/>
    <w:rsid w:val="00BB008C"/>
    <w:rsid w:val="00BB0098"/>
    <w:rsid w:val="00BB10D3"/>
    <w:rsid w:val="00BB2312"/>
    <w:rsid w:val="00BB29AD"/>
    <w:rsid w:val="00BB3228"/>
    <w:rsid w:val="00BB50C6"/>
    <w:rsid w:val="00BB5320"/>
    <w:rsid w:val="00BB6DFB"/>
    <w:rsid w:val="00BC00BE"/>
    <w:rsid w:val="00BC079B"/>
    <w:rsid w:val="00BC0D1C"/>
    <w:rsid w:val="00BC0FF6"/>
    <w:rsid w:val="00BC1268"/>
    <w:rsid w:val="00BC1357"/>
    <w:rsid w:val="00BC1940"/>
    <w:rsid w:val="00BC1B6A"/>
    <w:rsid w:val="00BC4527"/>
    <w:rsid w:val="00BC4A21"/>
    <w:rsid w:val="00BC58EA"/>
    <w:rsid w:val="00BC6B43"/>
    <w:rsid w:val="00BC6CB6"/>
    <w:rsid w:val="00BC6FC2"/>
    <w:rsid w:val="00BD0978"/>
    <w:rsid w:val="00BD3364"/>
    <w:rsid w:val="00BD34D0"/>
    <w:rsid w:val="00BD49F7"/>
    <w:rsid w:val="00BE1A27"/>
    <w:rsid w:val="00BE1FBE"/>
    <w:rsid w:val="00BE3229"/>
    <w:rsid w:val="00BE3C9D"/>
    <w:rsid w:val="00BE3DAD"/>
    <w:rsid w:val="00BE5854"/>
    <w:rsid w:val="00BE73C8"/>
    <w:rsid w:val="00BE77A2"/>
    <w:rsid w:val="00BF077D"/>
    <w:rsid w:val="00BF1AF9"/>
    <w:rsid w:val="00BF1B86"/>
    <w:rsid w:val="00BF267F"/>
    <w:rsid w:val="00BF51DE"/>
    <w:rsid w:val="00C00F58"/>
    <w:rsid w:val="00C023E2"/>
    <w:rsid w:val="00C036EA"/>
    <w:rsid w:val="00C04625"/>
    <w:rsid w:val="00C05160"/>
    <w:rsid w:val="00C07AD3"/>
    <w:rsid w:val="00C1049D"/>
    <w:rsid w:val="00C1405C"/>
    <w:rsid w:val="00C14F16"/>
    <w:rsid w:val="00C15CB3"/>
    <w:rsid w:val="00C172C5"/>
    <w:rsid w:val="00C202F5"/>
    <w:rsid w:val="00C21798"/>
    <w:rsid w:val="00C21DE2"/>
    <w:rsid w:val="00C263CD"/>
    <w:rsid w:val="00C327F1"/>
    <w:rsid w:val="00C328F9"/>
    <w:rsid w:val="00C32FF4"/>
    <w:rsid w:val="00C3756F"/>
    <w:rsid w:val="00C40476"/>
    <w:rsid w:val="00C425DA"/>
    <w:rsid w:val="00C42B49"/>
    <w:rsid w:val="00C44ACD"/>
    <w:rsid w:val="00C4564E"/>
    <w:rsid w:val="00C4643D"/>
    <w:rsid w:val="00C466AE"/>
    <w:rsid w:val="00C50D3F"/>
    <w:rsid w:val="00C50FD6"/>
    <w:rsid w:val="00C518E4"/>
    <w:rsid w:val="00C51AD6"/>
    <w:rsid w:val="00C525C9"/>
    <w:rsid w:val="00C53860"/>
    <w:rsid w:val="00C54A28"/>
    <w:rsid w:val="00C54B3B"/>
    <w:rsid w:val="00C55433"/>
    <w:rsid w:val="00C57021"/>
    <w:rsid w:val="00C602DA"/>
    <w:rsid w:val="00C60725"/>
    <w:rsid w:val="00C61B83"/>
    <w:rsid w:val="00C6219B"/>
    <w:rsid w:val="00C62E95"/>
    <w:rsid w:val="00C63A3D"/>
    <w:rsid w:val="00C65258"/>
    <w:rsid w:val="00C660C6"/>
    <w:rsid w:val="00C67AA1"/>
    <w:rsid w:val="00C70B07"/>
    <w:rsid w:val="00C70E96"/>
    <w:rsid w:val="00C70F7B"/>
    <w:rsid w:val="00C719EF"/>
    <w:rsid w:val="00C739FF"/>
    <w:rsid w:val="00C7465E"/>
    <w:rsid w:val="00C74F06"/>
    <w:rsid w:val="00C77A46"/>
    <w:rsid w:val="00C85AAF"/>
    <w:rsid w:val="00C87933"/>
    <w:rsid w:val="00C87DC0"/>
    <w:rsid w:val="00C910AC"/>
    <w:rsid w:val="00C942A5"/>
    <w:rsid w:val="00C956F0"/>
    <w:rsid w:val="00CA01D1"/>
    <w:rsid w:val="00CA19E2"/>
    <w:rsid w:val="00CA2D63"/>
    <w:rsid w:val="00CA48FB"/>
    <w:rsid w:val="00CA59E3"/>
    <w:rsid w:val="00CB1023"/>
    <w:rsid w:val="00CB642A"/>
    <w:rsid w:val="00CB74C1"/>
    <w:rsid w:val="00CC01F4"/>
    <w:rsid w:val="00CC30D2"/>
    <w:rsid w:val="00CD00CC"/>
    <w:rsid w:val="00CD2841"/>
    <w:rsid w:val="00CD37CD"/>
    <w:rsid w:val="00CD3831"/>
    <w:rsid w:val="00CD4388"/>
    <w:rsid w:val="00CD5B75"/>
    <w:rsid w:val="00CD6759"/>
    <w:rsid w:val="00CD6B0E"/>
    <w:rsid w:val="00CD6F4B"/>
    <w:rsid w:val="00CD7556"/>
    <w:rsid w:val="00CD795A"/>
    <w:rsid w:val="00CE187C"/>
    <w:rsid w:val="00CE2806"/>
    <w:rsid w:val="00CE4831"/>
    <w:rsid w:val="00CE5E3B"/>
    <w:rsid w:val="00CE63FD"/>
    <w:rsid w:val="00CE69F9"/>
    <w:rsid w:val="00CE7148"/>
    <w:rsid w:val="00CF1409"/>
    <w:rsid w:val="00CF2DA4"/>
    <w:rsid w:val="00CF3F04"/>
    <w:rsid w:val="00CF5CDC"/>
    <w:rsid w:val="00CF7411"/>
    <w:rsid w:val="00D02E83"/>
    <w:rsid w:val="00D0390F"/>
    <w:rsid w:val="00D056F7"/>
    <w:rsid w:val="00D07D41"/>
    <w:rsid w:val="00D07F07"/>
    <w:rsid w:val="00D1076B"/>
    <w:rsid w:val="00D11023"/>
    <w:rsid w:val="00D1240E"/>
    <w:rsid w:val="00D138B7"/>
    <w:rsid w:val="00D13D62"/>
    <w:rsid w:val="00D14FFE"/>
    <w:rsid w:val="00D2046C"/>
    <w:rsid w:val="00D20BE7"/>
    <w:rsid w:val="00D24A82"/>
    <w:rsid w:val="00D255AE"/>
    <w:rsid w:val="00D273B3"/>
    <w:rsid w:val="00D27402"/>
    <w:rsid w:val="00D31734"/>
    <w:rsid w:val="00D31DA3"/>
    <w:rsid w:val="00D40B20"/>
    <w:rsid w:val="00D43054"/>
    <w:rsid w:val="00D45FC7"/>
    <w:rsid w:val="00D46916"/>
    <w:rsid w:val="00D473B3"/>
    <w:rsid w:val="00D50226"/>
    <w:rsid w:val="00D513EC"/>
    <w:rsid w:val="00D57558"/>
    <w:rsid w:val="00D57EA1"/>
    <w:rsid w:val="00D57FC7"/>
    <w:rsid w:val="00D61DB5"/>
    <w:rsid w:val="00D63091"/>
    <w:rsid w:val="00D63DF1"/>
    <w:rsid w:val="00D63E5A"/>
    <w:rsid w:val="00D63FE5"/>
    <w:rsid w:val="00D67A24"/>
    <w:rsid w:val="00D7053E"/>
    <w:rsid w:val="00D70560"/>
    <w:rsid w:val="00D70C18"/>
    <w:rsid w:val="00D72528"/>
    <w:rsid w:val="00D739B0"/>
    <w:rsid w:val="00D73C28"/>
    <w:rsid w:val="00D74BF3"/>
    <w:rsid w:val="00D76B69"/>
    <w:rsid w:val="00D81423"/>
    <w:rsid w:val="00D81723"/>
    <w:rsid w:val="00D81A7A"/>
    <w:rsid w:val="00D831FA"/>
    <w:rsid w:val="00D84A50"/>
    <w:rsid w:val="00D86468"/>
    <w:rsid w:val="00D8648A"/>
    <w:rsid w:val="00D86B7A"/>
    <w:rsid w:val="00D91ED6"/>
    <w:rsid w:val="00D93041"/>
    <w:rsid w:val="00D94922"/>
    <w:rsid w:val="00DA112A"/>
    <w:rsid w:val="00DA364A"/>
    <w:rsid w:val="00DA37F7"/>
    <w:rsid w:val="00DA4FDB"/>
    <w:rsid w:val="00DA514B"/>
    <w:rsid w:val="00DA5256"/>
    <w:rsid w:val="00DA6FE2"/>
    <w:rsid w:val="00DA7D9D"/>
    <w:rsid w:val="00DB0273"/>
    <w:rsid w:val="00DB163C"/>
    <w:rsid w:val="00DB307E"/>
    <w:rsid w:val="00DB7BFC"/>
    <w:rsid w:val="00DC02B1"/>
    <w:rsid w:val="00DC15C7"/>
    <w:rsid w:val="00DC2C18"/>
    <w:rsid w:val="00DC301F"/>
    <w:rsid w:val="00DC3515"/>
    <w:rsid w:val="00DC423A"/>
    <w:rsid w:val="00DC4441"/>
    <w:rsid w:val="00DC5E94"/>
    <w:rsid w:val="00DD1403"/>
    <w:rsid w:val="00DD4E6A"/>
    <w:rsid w:val="00DD5B50"/>
    <w:rsid w:val="00DD7902"/>
    <w:rsid w:val="00DD7E5B"/>
    <w:rsid w:val="00DE3792"/>
    <w:rsid w:val="00DE3B49"/>
    <w:rsid w:val="00DE3F94"/>
    <w:rsid w:val="00DE4040"/>
    <w:rsid w:val="00DE46C1"/>
    <w:rsid w:val="00DF3537"/>
    <w:rsid w:val="00DF37DD"/>
    <w:rsid w:val="00DF3AAB"/>
    <w:rsid w:val="00DF4A4E"/>
    <w:rsid w:val="00DF53F1"/>
    <w:rsid w:val="00DF5B7A"/>
    <w:rsid w:val="00E00C1B"/>
    <w:rsid w:val="00E04555"/>
    <w:rsid w:val="00E04DA8"/>
    <w:rsid w:val="00E06A6F"/>
    <w:rsid w:val="00E06F27"/>
    <w:rsid w:val="00E07464"/>
    <w:rsid w:val="00E07E5E"/>
    <w:rsid w:val="00E10F38"/>
    <w:rsid w:val="00E110EB"/>
    <w:rsid w:val="00E13B67"/>
    <w:rsid w:val="00E14DAC"/>
    <w:rsid w:val="00E14F5E"/>
    <w:rsid w:val="00E1549D"/>
    <w:rsid w:val="00E167E1"/>
    <w:rsid w:val="00E22454"/>
    <w:rsid w:val="00E22693"/>
    <w:rsid w:val="00E24CE4"/>
    <w:rsid w:val="00E24DEF"/>
    <w:rsid w:val="00E25ED6"/>
    <w:rsid w:val="00E26E21"/>
    <w:rsid w:val="00E27B57"/>
    <w:rsid w:val="00E27C94"/>
    <w:rsid w:val="00E27D10"/>
    <w:rsid w:val="00E308C3"/>
    <w:rsid w:val="00E314ED"/>
    <w:rsid w:val="00E31BE4"/>
    <w:rsid w:val="00E3350F"/>
    <w:rsid w:val="00E347C9"/>
    <w:rsid w:val="00E3486A"/>
    <w:rsid w:val="00E34F86"/>
    <w:rsid w:val="00E418C6"/>
    <w:rsid w:val="00E41F04"/>
    <w:rsid w:val="00E42B76"/>
    <w:rsid w:val="00E44132"/>
    <w:rsid w:val="00E44ADD"/>
    <w:rsid w:val="00E46901"/>
    <w:rsid w:val="00E47395"/>
    <w:rsid w:val="00E50C89"/>
    <w:rsid w:val="00E514A3"/>
    <w:rsid w:val="00E51EB8"/>
    <w:rsid w:val="00E54B87"/>
    <w:rsid w:val="00E5681D"/>
    <w:rsid w:val="00E56E97"/>
    <w:rsid w:val="00E578EB"/>
    <w:rsid w:val="00E60DE8"/>
    <w:rsid w:val="00E6467E"/>
    <w:rsid w:val="00E66AA8"/>
    <w:rsid w:val="00E71EB4"/>
    <w:rsid w:val="00E71F16"/>
    <w:rsid w:val="00E727B7"/>
    <w:rsid w:val="00E73238"/>
    <w:rsid w:val="00E74832"/>
    <w:rsid w:val="00E7547A"/>
    <w:rsid w:val="00E76EBA"/>
    <w:rsid w:val="00E81936"/>
    <w:rsid w:val="00E81AF2"/>
    <w:rsid w:val="00E83610"/>
    <w:rsid w:val="00E845DA"/>
    <w:rsid w:val="00E86320"/>
    <w:rsid w:val="00E8673C"/>
    <w:rsid w:val="00E86759"/>
    <w:rsid w:val="00E86C12"/>
    <w:rsid w:val="00E87764"/>
    <w:rsid w:val="00E90445"/>
    <w:rsid w:val="00E90816"/>
    <w:rsid w:val="00E915FA"/>
    <w:rsid w:val="00E95604"/>
    <w:rsid w:val="00E97B9C"/>
    <w:rsid w:val="00E97E69"/>
    <w:rsid w:val="00EA0803"/>
    <w:rsid w:val="00EA361D"/>
    <w:rsid w:val="00EA3CF1"/>
    <w:rsid w:val="00EA3D0A"/>
    <w:rsid w:val="00EA73B5"/>
    <w:rsid w:val="00EB0867"/>
    <w:rsid w:val="00EB2E6B"/>
    <w:rsid w:val="00EB42B1"/>
    <w:rsid w:val="00EC1C44"/>
    <w:rsid w:val="00EC5017"/>
    <w:rsid w:val="00EC770C"/>
    <w:rsid w:val="00ED0F17"/>
    <w:rsid w:val="00ED15C9"/>
    <w:rsid w:val="00ED1AAA"/>
    <w:rsid w:val="00ED5A9E"/>
    <w:rsid w:val="00ED64D5"/>
    <w:rsid w:val="00ED7B14"/>
    <w:rsid w:val="00EE1801"/>
    <w:rsid w:val="00EE3EDB"/>
    <w:rsid w:val="00EE55E2"/>
    <w:rsid w:val="00EE6C54"/>
    <w:rsid w:val="00EE6E03"/>
    <w:rsid w:val="00EE6F68"/>
    <w:rsid w:val="00EE7CB7"/>
    <w:rsid w:val="00EF26B6"/>
    <w:rsid w:val="00EF27E7"/>
    <w:rsid w:val="00EF547A"/>
    <w:rsid w:val="00EF566E"/>
    <w:rsid w:val="00F00594"/>
    <w:rsid w:val="00F0164D"/>
    <w:rsid w:val="00F0235B"/>
    <w:rsid w:val="00F036A6"/>
    <w:rsid w:val="00F03D51"/>
    <w:rsid w:val="00F05483"/>
    <w:rsid w:val="00F058D5"/>
    <w:rsid w:val="00F07E25"/>
    <w:rsid w:val="00F07F88"/>
    <w:rsid w:val="00F10027"/>
    <w:rsid w:val="00F10E29"/>
    <w:rsid w:val="00F11DD8"/>
    <w:rsid w:val="00F12499"/>
    <w:rsid w:val="00F12AAC"/>
    <w:rsid w:val="00F13472"/>
    <w:rsid w:val="00F13A1B"/>
    <w:rsid w:val="00F15398"/>
    <w:rsid w:val="00F15D6D"/>
    <w:rsid w:val="00F1627D"/>
    <w:rsid w:val="00F178E1"/>
    <w:rsid w:val="00F17E26"/>
    <w:rsid w:val="00F21D20"/>
    <w:rsid w:val="00F263E3"/>
    <w:rsid w:val="00F2689E"/>
    <w:rsid w:val="00F2757B"/>
    <w:rsid w:val="00F27C0F"/>
    <w:rsid w:val="00F31381"/>
    <w:rsid w:val="00F321A2"/>
    <w:rsid w:val="00F34320"/>
    <w:rsid w:val="00F36680"/>
    <w:rsid w:val="00F402E5"/>
    <w:rsid w:val="00F4296C"/>
    <w:rsid w:val="00F452F9"/>
    <w:rsid w:val="00F460FE"/>
    <w:rsid w:val="00F463B0"/>
    <w:rsid w:val="00F466A8"/>
    <w:rsid w:val="00F471E2"/>
    <w:rsid w:val="00F47CCB"/>
    <w:rsid w:val="00F518F9"/>
    <w:rsid w:val="00F520C9"/>
    <w:rsid w:val="00F55BAF"/>
    <w:rsid w:val="00F561F7"/>
    <w:rsid w:val="00F56E84"/>
    <w:rsid w:val="00F606C4"/>
    <w:rsid w:val="00F60A98"/>
    <w:rsid w:val="00F61636"/>
    <w:rsid w:val="00F63954"/>
    <w:rsid w:val="00F63C83"/>
    <w:rsid w:val="00F64EDD"/>
    <w:rsid w:val="00F65804"/>
    <w:rsid w:val="00F66D85"/>
    <w:rsid w:val="00F66FF1"/>
    <w:rsid w:val="00F67110"/>
    <w:rsid w:val="00F7006F"/>
    <w:rsid w:val="00F70F74"/>
    <w:rsid w:val="00F723E8"/>
    <w:rsid w:val="00F72A53"/>
    <w:rsid w:val="00F759CA"/>
    <w:rsid w:val="00F76D3A"/>
    <w:rsid w:val="00F801E5"/>
    <w:rsid w:val="00F8032F"/>
    <w:rsid w:val="00F803AD"/>
    <w:rsid w:val="00F81594"/>
    <w:rsid w:val="00F83AA1"/>
    <w:rsid w:val="00F8417C"/>
    <w:rsid w:val="00F84897"/>
    <w:rsid w:val="00F9088B"/>
    <w:rsid w:val="00F92CCC"/>
    <w:rsid w:val="00F92FD7"/>
    <w:rsid w:val="00F938C1"/>
    <w:rsid w:val="00F9665A"/>
    <w:rsid w:val="00FA16C7"/>
    <w:rsid w:val="00FA2676"/>
    <w:rsid w:val="00FA323A"/>
    <w:rsid w:val="00FA48CC"/>
    <w:rsid w:val="00FA5597"/>
    <w:rsid w:val="00FA6460"/>
    <w:rsid w:val="00FB1B02"/>
    <w:rsid w:val="00FB3700"/>
    <w:rsid w:val="00FB4461"/>
    <w:rsid w:val="00FB4C80"/>
    <w:rsid w:val="00FB7622"/>
    <w:rsid w:val="00FB7BDF"/>
    <w:rsid w:val="00FC11A8"/>
    <w:rsid w:val="00FC1779"/>
    <w:rsid w:val="00FC4B25"/>
    <w:rsid w:val="00FD1AF7"/>
    <w:rsid w:val="00FD2538"/>
    <w:rsid w:val="00FD33F5"/>
    <w:rsid w:val="00FD4A55"/>
    <w:rsid w:val="00FD51F7"/>
    <w:rsid w:val="00FD59E2"/>
    <w:rsid w:val="00FD5AA2"/>
    <w:rsid w:val="00FE0514"/>
    <w:rsid w:val="00FE05CA"/>
    <w:rsid w:val="00FE16AE"/>
    <w:rsid w:val="00FE182B"/>
    <w:rsid w:val="00FE4DD5"/>
    <w:rsid w:val="00FE6A74"/>
    <w:rsid w:val="00FF1132"/>
    <w:rsid w:val="00FF138F"/>
    <w:rsid w:val="00FF23D3"/>
    <w:rsid w:val="00FF24B3"/>
    <w:rsid w:val="00FF4FAD"/>
    <w:rsid w:val="00FF70C5"/>
    <w:rsid w:val="00FF7438"/>
    <w:rsid w:val="00FF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53DAB"/>
  <w15:chartTrackingRefBased/>
  <w15:docId w15:val="{A779801B-71D9-4ADD-AB3D-B39343993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F3D"/>
    <w:pPr>
      <w:spacing w:after="0" w:line="240" w:lineRule="auto"/>
    </w:pPr>
    <w:rPr>
      <w:rFonts w:ascii="MS PGothic" w:eastAsia="MS PGothic" w:hAnsi="MS PGothic" w:cs="MS PGothic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F3D"/>
    <w:pPr>
      <w:keepNext/>
      <w:keepLines/>
      <w:widowControl w:val="0"/>
      <w:kinsoku w:val="0"/>
      <w:overflowPunct w:val="0"/>
      <w:autoSpaceDE w:val="0"/>
      <w:autoSpaceDN w:val="0"/>
      <w:adjustRightInd w:val="0"/>
      <w:snapToGrid w:val="0"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F3D"/>
    <w:pPr>
      <w:keepNext/>
      <w:keepLines/>
      <w:widowControl w:val="0"/>
      <w:kinsoku w:val="0"/>
      <w:overflowPunct w:val="0"/>
      <w:autoSpaceDE w:val="0"/>
      <w:autoSpaceDN w:val="0"/>
      <w:adjustRightInd w:val="0"/>
      <w:snapToGrid w:val="0"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F3D"/>
    <w:pPr>
      <w:keepNext/>
      <w:keepLines/>
      <w:widowControl w:val="0"/>
      <w:kinsoku w:val="0"/>
      <w:overflowPunct w:val="0"/>
      <w:autoSpaceDE w:val="0"/>
      <w:autoSpaceDN w:val="0"/>
      <w:adjustRightInd w:val="0"/>
      <w:snapToGrid w:val="0"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F3D"/>
    <w:pPr>
      <w:keepNext/>
      <w:keepLines/>
      <w:widowControl w:val="0"/>
      <w:kinsoku w:val="0"/>
      <w:overflowPunct w:val="0"/>
      <w:autoSpaceDE w:val="0"/>
      <w:autoSpaceDN w:val="0"/>
      <w:adjustRightInd w:val="0"/>
      <w:snapToGrid w:val="0"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F3D"/>
    <w:pPr>
      <w:keepNext/>
      <w:keepLines/>
      <w:widowControl w:val="0"/>
      <w:kinsoku w:val="0"/>
      <w:overflowPunct w:val="0"/>
      <w:autoSpaceDE w:val="0"/>
      <w:autoSpaceDN w:val="0"/>
      <w:adjustRightInd w:val="0"/>
      <w:snapToGrid w:val="0"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F3D"/>
    <w:pPr>
      <w:keepNext/>
      <w:keepLines/>
      <w:widowControl w:val="0"/>
      <w:kinsoku w:val="0"/>
      <w:overflowPunct w:val="0"/>
      <w:autoSpaceDE w:val="0"/>
      <w:autoSpaceDN w:val="0"/>
      <w:adjustRightInd w:val="0"/>
      <w:snapToGrid w:val="0"/>
      <w:spacing w:before="4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F3D"/>
    <w:pPr>
      <w:keepNext/>
      <w:keepLines/>
      <w:widowControl w:val="0"/>
      <w:kinsoku w:val="0"/>
      <w:overflowPunct w:val="0"/>
      <w:autoSpaceDE w:val="0"/>
      <w:autoSpaceDN w:val="0"/>
      <w:adjustRightInd w:val="0"/>
      <w:snapToGrid w:val="0"/>
      <w:spacing w:before="4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F3D"/>
    <w:pPr>
      <w:keepNext/>
      <w:keepLines/>
      <w:widowControl w:val="0"/>
      <w:kinsoku w:val="0"/>
      <w:overflowPunct w:val="0"/>
      <w:autoSpaceDE w:val="0"/>
      <w:autoSpaceDN w:val="0"/>
      <w:adjustRightInd w:val="0"/>
      <w:snapToGrid w:val="0"/>
      <w:spacing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F3D"/>
    <w:pPr>
      <w:keepNext/>
      <w:keepLines/>
      <w:widowControl w:val="0"/>
      <w:kinsoku w:val="0"/>
      <w:overflowPunct w:val="0"/>
      <w:autoSpaceDE w:val="0"/>
      <w:autoSpaceDN w:val="0"/>
      <w:adjustRightInd w:val="0"/>
      <w:snapToGrid w:val="0"/>
      <w:spacing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07062C"/>
    <w:pPr>
      <w:widowControl w:val="0"/>
      <w:kinsoku w:val="0"/>
      <w:overflowPunct w:val="0"/>
      <w:autoSpaceDE w:val="0"/>
      <w:autoSpaceDN w:val="0"/>
      <w:adjustRightInd w:val="0"/>
      <w:snapToGrid w:val="0"/>
    </w:pPr>
    <w:rPr>
      <w:rFonts w:ascii="Calibri" w:eastAsia="DengXian" w:hAnsi="Calibri" w:cs="Calibri"/>
      <w:kern w:val="2"/>
      <w:sz w:val="21"/>
      <w:szCs w:val="21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A33F3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F3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F3D"/>
    <w:rPr>
      <w:rFonts w:eastAsiaTheme="majorEastAsia" w:cstheme="majorBidi"/>
      <w:color w:val="0F4761" w:themeColor="accent1" w:themeShade="BF"/>
      <w:sz w:val="28"/>
      <w:szCs w:val="28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F3D"/>
    <w:rPr>
      <w:rFonts w:eastAsiaTheme="majorEastAsia" w:cstheme="majorBidi"/>
      <w:i/>
      <w:iCs/>
      <w:color w:val="0F4761" w:themeColor="accent1" w:themeShade="BF"/>
      <w:lang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F3D"/>
    <w:rPr>
      <w:rFonts w:eastAsiaTheme="majorEastAsia" w:cstheme="majorBidi"/>
      <w:color w:val="0F4761" w:themeColor="accent1" w:themeShade="BF"/>
      <w:lang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F3D"/>
    <w:rPr>
      <w:rFonts w:eastAsiaTheme="majorEastAsia" w:cstheme="majorBidi"/>
      <w:i/>
      <w:iCs/>
      <w:color w:val="595959" w:themeColor="text1" w:themeTint="A6"/>
      <w:lang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F3D"/>
    <w:rPr>
      <w:rFonts w:eastAsiaTheme="majorEastAsia" w:cstheme="majorBidi"/>
      <w:color w:val="595959" w:themeColor="text1" w:themeTint="A6"/>
      <w:lang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F3D"/>
    <w:rPr>
      <w:rFonts w:eastAsiaTheme="majorEastAsia" w:cstheme="majorBidi"/>
      <w:i/>
      <w:iCs/>
      <w:color w:val="272727" w:themeColor="text1" w:themeTint="D8"/>
      <w:lang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F3D"/>
    <w:rPr>
      <w:rFonts w:eastAsiaTheme="majorEastAsia" w:cstheme="majorBidi"/>
      <w:color w:val="272727" w:themeColor="text1" w:themeTint="D8"/>
      <w:lang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33F3D"/>
    <w:pPr>
      <w:widowControl w:val="0"/>
      <w:kinsoku w:val="0"/>
      <w:overflowPunct w:val="0"/>
      <w:autoSpaceDE w:val="0"/>
      <w:autoSpaceDN w:val="0"/>
      <w:adjustRightInd w:val="0"/>
      <w:snapToGrid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A33F3D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F3D"/>
    <w:pPr>
      <w:widowControl w:val="0"/>
      <w:numPr>
        <w:ilvl w:val="1"/>
      </w:numPr>
      <w:kinsoku w:val="0"/>
      <w:overflowPunct w:val="0"/>
      <w:autoSpaceDE w:val="0"/>
      <w:autoSpaceDN w:val="0"/>
      <w:adjustRightInd w:val="0"/>
      <w:snapToGrid w:val="0"/>
      <w:spacing w:after="160"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A33F3D"/>
    <w:rPr>
      <w:rFonts w:eastAsiaTheme="majorEastAsia" w:cstheme="majorBidi"/>
      <w:color w:val="595959" w:themeColor="text1" w:themeTint="A6"/>
      <w:spacing w:val="15"/>
      <w:sz w:val="28"/>
      <w:szCs w:val="28"/>
      <w:lang w:eastAsia="zh-C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33F3D"/>
    <w:pPr>
      <w:widowControl w:val="0"/>
      <w:kinsoku w:val="0"/>
      <w:overflowPunct w:val="0"/>
      <w:autoSpaceDE w:val="0"/>
      <w:autoSpaceDN w:val="0"/>
      <w:adjustRightInd w:val="0"/>
      <w:snapToGrid w:val="0"/>
      <w:spacing w:before="160" w:after="160" w:line="480" w:lineRule="auto"/>
      <w:jc w:val="center"/>
    </w:pPr>
    <w:rPr>
      <w:rFonts w:ascii="Times New Roman" w:eastAsia="DengXian" w:hAnsi="Times New Roman" w:cs="Times New Roman"/>
      <w:i/>
      <w:iCs/>
      <w:color w:val="404040" w:themeColor="text1" w:themeTint="BF"/>
      <w:kern w:val="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A33F3D"/>
    <w:rPr>
      <w:rFonts w:ascii="Times New Roman" w:eastAsia="DengXian" w:hAnsi="Times New Roman" w:cs="Times New Roman"/>
      <w:i/>
      <w:iCs/>
      <w:color w:val="404040" w:themeColor="text1" w:themeTint="BF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A33F3D"/>
    <w:pPr>
      <w:widowControl w:val="0"/>
      <w:kinsoku w:val="0"/>
      <w:overflowPunct w:val="0"/>
      <w:autoSpaceDE w:val="0"/>
      <w:autoSpaceDN w:val="0"/>
      <w:adjustRightInd w:val="0"/>
      <w:snapToGrid w:val="0"/>
      <w:spacing w:line="480" w:lineRule="auto"/>
      <w:ind w:left="720"/>
      <w:contextualSpacing/>
    </w:pPr>
    <w:rPr>
      <w:rFonts w:ascii="Times New Roman" w:eastAsia="DengXian" w:hAnsi="Times New Roman" w:cs="Times New Roman"/>
      <w:kern w:val="2"/>
      <w:lang w:eastAsia="zh-CN"/>
    </w:rPr>
  </w:style>
  <w:style w:type="character" w:styleId="IntenseEmphasis">
    <w:name w:val="Intense Emphasis"/>
    <w:basedOn w:val="DefaultParagraphFont"/>
    <w:uiPriority w:val="21"/>
    <w:qFormat/>
    <w:rsid w:val="00A33F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F3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kinsoku w:val="0"/>
      <w:overflowPunct w:val="0"/>
      <w:autoSpaceDE w:val="0"/>
      <w:autoSpaceDN w:val="0"/>
      <w:adjustRightInd w:val="0"/>
      <w:snapToGrid w:val="0"/>
      <w:spacing w:before="360" w:after="360" w:line="480" w:lineRule="auto"/>
      <w:ind w:left="864" w:right="864"/>
      <w:jc w:val="center"/>
    </w:pPr>
    <w:rPr>
      <w:rFonts w:ascii="Times New Roman" w:eastAsia="DengXian" w:hAnsi="Times New Roman" w:cs="Times New Roman"/>
      <w:i/>
      <w:iCs/>
      <w:color w:val="0F4761" w:themeColor="accent1" w:themeShade="BF"/>
      <w:kern w:val="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F3D"/>
    <w:rPr>
      <w:rFonts w:ascii="Times New Roman" w:eastAsia="DengXian" w:hAnsi="Times New Roman" w:cs="Times New Roman"/>
      <w:i/>
      <w:iCs/>
      <w:color w:val="0F4761" w:themeColor="accent1" w:themeShade="BF"/>
      <w:lang w:eastAsia="zh-C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33F3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33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a Sever</dc:creator>
  <cp:keywords/>
  <dc:description/>
  <cp:lastModifiedBy>Shanna Sever</cp:lastModifiedBy>
  <cp:revision>1</cp:revision>
  <dcterms:created xsi:type="dcterms:W3CDTF">2025-06-07T20:10:00Z</dcterms:created>
  <dcterms:modified xsi:type="dcterms:W3CDTF">2025-06-07T20:11:00Z</dcterms:modified>
</cp:coreProperties>
</file>